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E7A0D5" w14:textId="22A939DF" w:rsidR="00707F63" w:rsidRPr="0078408D" w:rsidRDefault="005114F1" w:rsidP="00707F63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5114F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707F63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Pr="005114F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707F63" w:rsidRPr="00707F63">
        <w:rPr>
          <w:rFonts w:ascii="Times New Roman" w:hAnsi="Times New Roman" w:cs="Times New Roman"/>
          <w:sz w:val="24"/>
          <w:szCs w:val="24"/>
          <w:lang w:val="en-US"/>
        </w:rPr>
        <w:t xml:space="preserve">Effect of Photodynamic Inactivation (PDI) </w:t>
      </w:r>
      <w:r w:rsidR="00707F63">
        <w:rPr>
          <w:rFonts w:ascii="Times New Roman" w:hAnsi="Times New Roman" w:cs="Times New Roman"/>
          <w:sz w:val="24"/>
          <w:szCs w:val="24"/>
          <w:lang w:val="en-US"/>
        </w:rPr>
        <w:t xml:space="preserve">in extended boar semen using different illumination intensities white LED light. </w:t>
      </w:r>
      <w:r w:rsidR="00707F63" w:rsidRPr="00707F63">
        <w:rPr>
          <w:rFonts w:ascii="Times New Roman" w:hAnsi="Times New Roman" w:cs="Times New Roman"/>
          <w:sz w:val="24"/>
          <w:szCs w:val="24"/>
          <w:lang w:val="en-US"/>
        </w:rPr>
        <w:t xml:space="preserve">Sperm kinematics </w:t>
      </w:r>
      <w:r w:rsidR="00707F63">
        <w:rPr>
          <w:rFonts w:ascii="Times New Roman" w:hAnsi="Times New Roman" w:cs="Times New Roman"/>
          <w:sz w:val="24"/>
          <w:szCs w:val="24"/>
          <w:lang w:val="en-US"/>
        </w:rPr>
        <w:t>were evaluated with computer-assisted semen analysis (</w:t>
      </w:r>
      <w:proofErr w:type="spellStart"/>
      <w:r w:rsidR="00707F63" w:rsidRPr="001578F8">
        <w:rPr>
          <w:rFonts w:ascii="Times New Roman" w:hAnsi="Times New Roman" w:cs="Times New Roman"/>
          <w:sz w:val="24"/>
          <w:szCs w:val="24"/>
          <w:lang w:val="en-US"/>
        </w:rPr>
        <w:t>AndroVision</w:t>
      </w:r>
      <w:proofErr w:type="spellEnd"/>
      <w:r w:rsidR="00707F63" w:rsidRPr="001578F8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="00707F6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13E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7F63" w:rsidRPr="001578F8">
        <w:rPr>
          <w:rFonts w:ascii="Times New Roman" w:hAnsi="Times New Roman" w:cs="Times New Roman"/>
          <w:sz w:val="24"/>
          <w:szCs w:val="24"/>
          <w:lang w:val="en-US"/>
        </w:rPr>
        <w:t xml:space="preserve">Version 1.2, </w:t>
      </w:r>
      <w:proofErr w:type="spellStart"/>
      <w:r w:rsidR="00707F63" w:rsidRPr="001578F8">
        <w:rPr>
          <w:rFonts w:ascii="Times New Roman" w:hAnsi="Times New Roman" w:cs="Times New Roman"/>
          <w:sz w:val="24"/>
          <w:szCs w:val="24"/>
          <w:lang w:val="en-US"/>
        </w:rPr>
        <w:t>Minitüb</w:t>
      </w:r>
      <w:proofErr w:type="spellEnd"/>
      <w:r w:rsidR="00707F63" w:rsidRPr="001578F8">
        <w:rPr>
          <w:rFonts w:ascii="Times New Roman" w:hAnsi="Times New Roman" w:cs="Times New Roman"/>
          <w:sz w:val="24"/>
          <w:szCs w:val="24"/>
          <w:lang w:val="en-US"/>
        </w:rPr>
        <w:t xml:space="preserve"> Gmb</w:t>
      </w:r>
      <w:r w:rsidR="00707F63">
        <w:rPr>
          <w:rFonts w:ascii="Times New Roman" w:hAnsi="Times New Roman" w:cs="Times New Roman"/>
          <w:sz w:val="24"/>
          <w:szCs w:val="24"/>
          <w:lang w:val="en-US"/>
        </w:rPr>
        <w:t xml:space="preserve">H) </w:t>
      </w:r>
      <w:r w:rsidR="00707F63" w:rsidRPr="00707F63">
        <w:rPr>
          <w:rFonts w:ascii="Times New Roman" w:hAnsi="Times New Roman" w:cs="Times New Roman"/>
          <w:sz w:val="24"/>
          <w:szCs w:val="24"/>
          <w:lang w:val="en-US"/>
        </w:rPr>
        <w:t>during long-term storage at 17 °C in Beltsville Thawing Solution (BTS)</w:t>
      </w:r>
      <w:r w:rsidR="00707F63">
        <w:rPr>
          <w:rFonts w:ascii="Times New Roman" w:hAnsi="Times New Roman" w:cs="Times New Roman"/>
          <w:sz w:val="24"/>
          <w:szCs w:val="24"/>
          <w:lang w:val="en-US"/>
        </w:rPr>
        <w:t xml:space="preserve"> containing</w:t>
      </w:r>
      <w:r w:rsidR="00707F63" w:rsidRPr="00707F63">
        <w:rPr>
          <w:rFonts w:ascii="Times New Roman" w:hAnsi="Times New Roman" w:cs="Times New Roman"/>
          <w:sz w:val="24"/>
          <w:szCs w:val="24"/>
          <w:lang w:val="en-US"/>
        </w:rPr>
        <w:t xml:space="preserve"> 2 µM </w:t>
      </w:r>
      <w:proofErr w:type="spellStart"/>
      <w:r w:rsidR="00707F63" w:rsidRPr="00707F63">
        <w:rPr>
          <w:rFonts w:ascii="Times New Roman" w:hAnsi="Times New Roman" w:cs="Times New Roman"/>
          <w:sz w:val="24"/>
          <w:szCs w:val="24"/>
          <w:lang w:val="en-US"/>
        </w:rPr>
        <w:t>TMPyP</w:t>
      </w:r>
      <w:proofErr w:type="spellEnd"/>
      <w:r w:rsidR="00707F63">
        <w:rPr>
          <w:rFonts w:ascii="Times New Roman" w:hAnsi="Times New Roman" w:cs="Times New Roman"/>
          <w:sz w:val="24"/>
          <w:szCs w:val="24"/>
          <w:lang w:val="en-US"/>
        </w:rPr>
        <w:t xml:space="preserve">. The extended semen was </w:t>
      </w:r>
      <w:r w:rsidR="00707F63" w:rsidRPr="00707F63">
        <w:rPr>
          <w:rFonts w:ascii="Times New Roman" w:hAnsi="Times New Roman" w:cs="Times New Roman"/>
          <w:sz w:val="24"/>
          <w:szCs w:val="24"/>
          <w:lang w:val="en-US"/>
        </w:rPr>
        <w:t>spiked with 5 × 10</w:t>
      </w:r>
      <w:r w:rsidR="00707F63" w:rsidRPr="00707F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707F63" w:rsidRPr="00707F63">
        <w:rPr>
          <w:rFonts w:ascii="Times New Roman" w:hAnsi="Times New Roman" w:cs="Times New Roman"/>
          <w:sz w:val="24"/>
          <w:szCs w:val="24"/>
          <w:lang w:val="en-US"/>
        </w:rPr>
        <w:t xml:space="preserve"> CFU/mL </w:t>
      </w:r>
      <w:r w:rsidR="00707F63" w:rsidRPr="00707F63">
        <w:rPr>
          <w:rFonts w:ascii="Times New Roman" w:hAnsi="Times New Roman" w:cs="Times New Roman"/>
          <w:i/>
          <w:iCs/>
          <w:sz w:val="24"/>
          <w:szCs w:val="24"/>
          <w:lang w:val="en-US"/>
        </w:rPr>
        <w:t>E. coli</w:t>
      </w:r>
      <w:r w:rsidR="00707F63" w:rsidRPr="00707F6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07F63" w:rsidRPr="0051380B">
        <w:rPr>
          <w:rFonts w:ascii="Times New Roman" w:hAnsi="Times New Roman" w:cs="Times New Roman"/>
          <w:sz w:val="24"/>
          <w:szCs w:val="24"/>
          <w:lang w:val="en-US"/>
        </w:rPr>
        <w:t>a-c</w:t>
      </w:r>
      <w:r w:rsidR="00707F6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707F63" w:rsidRPr="00707F63">
        <w:rPr>
          <w:rFonts w:ascii="Times New Roman" w:hAnsi="Times New Roman" w:cs="Times New Roman"/>
          <w:sz w:val="24"/>
          <w:szCs w:val="24"/>
          <w:lang w:val="en-US"/>
        </w:rPr>
        <w:t xml:space="preserve">Different lowercase letters indicate differences between </w:t>
      </w:r>
      <w:r w:rsidR="00707F63">
        <w:rPr>
          <w:rFonts w:ascii="Times New Roman" w:hAnsi="Times New Roman" w:cs="Times New Roman"/>
          <w:sz w:val="24"/>
          <w:szCs w:val="24"/>
          <w:lang w:val="en-US"/>
        </w:rPr>
        <w:t>samples</w:t>
      </w:r>
      <w:r w:rsidR="00707F63" w:rsidRPr="00707F63">
        <w:rPr>
          <w:rFonts w:ascii="Times New Roman" w:hAnsi="Times New Roman" w:cs="Times New Roman"/>
          <w:sz w:val="24"/>
          <w:szCs w:val="24"/>
          <w:lang w:val="en-US"/>
        </w:rPr>
        <w:t xml:space="preserve"> within storage times and treatment (</w:t>
      </w:r>
      <w:r w:rsidR="00707F63" w:rsidRPr="00707F6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707F63" w:rsidRPr="00707F63">
        <w:rPr>
          <w:rFonts w:ascii="Times New Roman" w:hAnsi="Times New Roman" w:cs="Times New Roman"/>
          <w:sz w:val="24"/>
          <w:szCs w:val="24"/>
          <w:lang w:val="en-US"/>
        </w:rPr>
        <w:t xml:space="preserve"> &lt; 0.05). </w:t>
      </w:r>
      <w:r w:rsidR="00707F63">
        <w:rPr>
          <w:rFonts w:ascii="Times New Roman" w:hAnsi="Times New Roman" w:cs="Times New Roman"/>
          <w:sz w:val="24"/>
          <w:szCs w:val="24"/>
          <w:lang w:val="en-US"/>
        </w:rPr>
        <w:t xml:space="preserve">A-C: </w:t>
      </w:r>
      <w:r w:rsidR="00707F63" w:rsidRPr="005114F1">
        <w:rPr>
          <w:rFonts w:ascii="Times New Roman" w:hAnsi="Times New Roman" w:cs="Times New Roman"/>
          <w:sz w:val="24"/>
          <w:szCs w:val="24"/>
          <w:lang w:val="en-GB"/>
        </w:rPr>
        <w:t xml:space="preserve">Different </w:t>
      </w:r>
      <w:r w:rsidR="00707F63">
        <w:rPr>
          <w:rFonts w:ascii="Times New Roman" w:hAnsi="Times New Roman" w:cs="Times New Roman"/>
          <w:sz w:val="24"/>
          <w:szCs w:val="24"/>
          <w:lang w:val="en-GB"/>
        </w:rPr>
        <w:t>uppercase</w:t>
      </w:r>
      <w:r w:rsidR="00707F63" w:rsidRPr="005114F1">
        <w:rPr>
          <w:rFonts w:ascii="Times New Roman" w:hAnsi="Times New Roman" w:cs="Times New Roman"/>
          <w:sz w:val="24"/>
          <w:szCs w:val="24"/>
          <w:lang w:val="en-GB"/>
        </w:rPr>
        <w:t xml:space="preserve"> letters indicate differences between storage time points within samples</w:t>
      </w:r>
      <w:r w:rsidR="00707F63" w:rsidRPr="005114F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707F63" w:rsidRPr="005114F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707F63" w:rsidRPr="005114F1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707F63" w:rsidRPr="005114F1">
        <w:rPr>
          <w:rFonts w:ascii="Times New Roman" w:hAnsi="Times New Roman" w:cs="Times New Roman"/>
          <w:sz w:val="24"/>
          <w:szCs w:val="24"/>
          <w:lang w:val="en-GB"/>
        </w:rPr>
        <w:t xml:space="preserve"> &lt; 0.05)</w:t>
      </w:r>
      <w:r w:rsidR="00707F6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Start w:id="1" w:name="_Hlk135416083"/>
      <w:r w:rsidR="00707F63" w:rsidRPr="00FA0198">
        <w:rPr>
          <w:rFonts w:ascii="Times New Roman" w:hAnsi="Times New Roman" w:cs="Times New Roman"/>
          <w:bCs/>
          <w:sz w:val="24"/>
          <w:szCs w:val="24"/>
          <w:lang w:val="en-GB"/>
        </w:rPr>
        <w:t>Data are means and SEM (n=9)</w:t>
      </w:r>
      <w:bookmarkEnd w:id="1"/>
      <w:r w:rsidR="00707F63" w:rsidRPr="00FA0198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6CB38C78" w14:textId="77777777" w:rsidR="005114F1" w:rsidRPr="00B50A7D" w:rsidRDefault="005114F1" w:rsidP="00FA0198">
      <w:pPr>
        <w:pStyle w:val="KeinLeerraum"/>
        <w:rPr>
          <w:lang w:val="en-US"/>
        </w:rPr>
      </w:pP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2123"/>
        <w:gridCol w:w="1795"/>
        <w:gridCol w:w="1795"/>
        <w:gridCol w:w="1796"/>
      </w:tblGrid>
      <w:tr w:rsidR="005114F1" w:rsidRPr="005114F1" w14:paraId="22418DD5" w14:textId="77777777" w:rsidTr="0078408D">
        <w:trPr>
          <w:trHeight w:val="284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B166AC" w14:textId="77777777" w:rsidR="005114F1" w:rsidRPr="005114F1" w:rsidRDefault="005114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4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gressive </w:t>
            </w:r>
            <w:proofErr w:type="spellStart"/>
            <w:r w:rsidRPr="005114F1">
              <w:rPr>
                <w:rFonts w:ascii="Times New Roman" w:hAnsi="Times New Roman" w:cs="Times New Roman"/>
                <w:b/>
                <w:sz w:val="24"/>
                <w:szCs w:val="24"/>
              </w:rPr>
              <w:t>motility</w:t>
            </w:r>
            <w:proofErr w:type="spellEnd"/>
            <w:r w:rsidRPr="005114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BC8C14" w14:textId="77777777" w:rsidR="005114F1" w:rsidRPr="005114F1" w:rsidRDefault="0051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56D2ED" w14:textId="77777777" w:rsidR="005114F1" w:rsidRPr="005114F1" w:rsidRDefault="005114F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9 ± 2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E6AB02" w14:textId="77777777" w:rsidR="005114F1" w:rsidRPr="005114F1" w:rsidRDefault="005114F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5 ± 3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3B4E8E" w14:textId="77777777" w:rsidR="005114F1" w:rsidRPr="005114F1" w:rsidRDefault="005114F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0 ± 4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</w:tr>
      <w:tr w:rsidR="0078408D" w:rsidRPr="005114F1" w14:paraId="6EEA35E2" w14:textId="77777777" w:rsidTr="0078408D">
        <w:trPr>
          <w:trHeight w:val="284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ADBC0" w14:textId="77777777" w:rsidR="0078408D" w:rsidRPr="005114F1" w:rsidRDefault="0078408D" w:rsidP="0078408D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FD3782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mW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60 s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473923" w14:textId="77777777" w:rsidR="0078408D" w:rsidRPr="005114F1" w:rsidRDefault="0078408D" w:rsidP="0078408D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7 ± 2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67D56D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9 ± 4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B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7364AE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0 ± 5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C</w:t>
            </w:r>
          </w:p>
        </w:tc>
      </w:tr>
      <w:tr w:rsidR="0078408D" w:rsidRPr="005114F1" w14:paraId="60DBF2DE" w14:textId="77777777" w:rsidTr="0078408D">
        <w:trPr>
          <w:trHeight w:val="284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214AA" w14:textId="77777777" w:rsidR="0078408D" w:rsidRPr="005114F1" w:rsidRDefault="0078408D" w:rsidP="0078408D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7F9772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mW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80 s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E1DA83" w14:textId="77777777" w:rsidR="0078408D" w:rsidRPr="005114F1" w:rsidRDefault="0078408D" w:rsidP="0078408D">
            <w:pP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zh-CN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 ± 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88B538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 ± 4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B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9D192E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6 ± 4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C</w:t>
            </w:r>
          </w:p>
        </w:tc>
      </w:tr>
      <w:tr w:rsidR="0078408D" w:rsidRPr="005114F1" w14:paraId="41B6448F" w14:textId="77777777" w:rsidTr="0078408D">
        <w:trPr>
          <w:trHeight w:val="284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123E9" w14:textId="77777777" w:rsidR="0078408D" w:rsidRPr="005114F1" w:rsidRDefault="0078408D" w:rsidP="0078408D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CB85BF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mW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0 s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D6E400" w14:textId="77777777" w:rsidR="0078408D" w:rsidRPr="005114F1" w:rsidRDefault="0078408D" w:rsidP="0078408D">
            <w:pP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zh-CN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 ± 2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F5B840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6 ± 2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B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AA70CD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7 ± 5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c,B</w:t>
            </w:r>
          </w:p>
        </w:tc>
      </w:tr>
      <w:tr w:rsidR="0078408D" w:rsidRPr="005114F1" w14:paraId="290BDA7A" w14:textId="77777777" w:rsidTr="0078408D">
        <w:trPr>
          <w:trHeight w:val="284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104DC" w14:textId="77777777" w:rsidR="0078408D" w:rsidRPr="005114F1" w:rsidRDefault="0078408D" w:rsidP="0078408D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D41667" w14:textId="77777777" w:rsidR="0078408D" w:rsidRPr="005114F1" w:rsidRDefault="0078408D" w:rsidP="007840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mW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0 s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6C6D3F" w14:textId="77777777" w:rsidR="0078408D" w:rsidRPr="005114F1" w:rsidRDefault="0078408D" w:rsidP="0078408D">
            <w:pP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 w:eastAsia="zh-CN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A7DF3B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7 ± 4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B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2BB000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0 ± 4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,C</w:t>
            </w:r>
          </w:p>
        </w:tc>
      </w:tr>
      <w:tr w:rsidR="005114F1" w:rsidRPr="005114F1" w14:paraId="2EAA1088" w14:textId="77777777" w:rsidTr="0078408D">
        <w:trPr>
          <w:trHeight w:val="284"/>
        </w:trPr>
        <w:tc>
          <w:tcPr>
            <w:tcW w:w="156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C93211" w14:textId="77777777" w:rsidR="005114F1" w:rsidRPr="005114F1" w:rsidRDefault="00511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14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elocity curvilinear line (µm/s)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929569" w14:textId="77777777" w:rsidR="005114F1" w:rsidRPr="005114F1" w:rsidRDefault="0051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7AB1D1" w14:textId="77777777" w:rsidR="005114F1" w:rsidRPr="005114F1" w:rsidRDefault="005114F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7 ± 14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045C24" w14:textId="77777777" w:rsidR="005114F1" w:rsidRPr="005114F1" w:rsidRDefault="005114F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0 ± 5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4FBA48" w14:textId="77777777" w:rsidR="005114F1" w:rsidRPr="005114F1" w:rsidRDefault="005114F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 ± 10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</w:tr>
      <w:tr w:rsidR="0078408D" w:rsidRPr="005114F1" w14:paraId="634530EB" w14:textId="77777777" w:rsidTr="0078408D">
        <w:trPr>
          <w:trHeight w:val="284"/>
        </w:trPr>
        <w:tc>
          <w:tcPr>
            <w:tcW w:w="15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909F9" w14:textId="77777777" w:rsidR="0078408D" w:rsidRPr="005114F1" w:rsidRDefault="0078408D" w:rsidP="0078408D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1063C3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mW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60 s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CFDC33" w14:textId="77777777" w:rsidR="0078408D" w:rsidRPr="005114F1" w:rsidRDefault="0078408D" w:rsidP="0078408D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5 ± 18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,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3F5862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8 ± 7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2E88DC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8 ±11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</w:tr>
      <w:tr w:rsidR="0078408D" w:rsidRPr="005114F1" w14:paraId="38D54428" w14:textId="77777777" w:rsidTr="0078408D">
        <w:trPr>
          <w:trHeight w:val="284"/>
        </w:trPr>
        <w:tc>
          <w:tcPr>
            <w:tcW w:w="15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28EC5" w14:textId="77777777" w:rsidR="0078408D" w:rsidRPr="005114F1" w:rsidRDefault="0078408D" w:rsidP="0078408D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DC0EE1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mW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80 s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33BC8F" w14:textId="77777777" w:rsidR="0078408D" w:rsidRPr="005114F1" w:rsidRDefault="0078408D" w:rsidP="0078408D">
            <w:pP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zh-CN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 ± 17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,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D5864D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 ± 8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8E1555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8 ± 11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</w:tr>
      <w:tr w:rsidR="0078408D" w:rsidRPr="005114F1" w14:paraId="205DD5C3" w14:textId="77777777" w:rsidTr="0078408D">
        <w:trPr>
          <w:trHeight w:val="284"/>
        </w:trPr>
        <w:tc>
          <w:tcPr>
            <w:tcW w:w="15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48A1F" w14:textId="77777777" w:rsidR="0078408D" w:rsidRPr="005114F1" w:rsidRDefault="0078408D" w:rsidP="0078408D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53AE11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mW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0 s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497DBF" w14:textId="77777777" w:rsidR="0078408D" w:rsidRPr="005114F1" w:rsidRDefault="0078408D" w:rsidP="0078408D">
            <w:pP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zh-CN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 ± 18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,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69CB60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0 ±6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ABE430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5 ± 11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</w:tr>
      <w:tr w:rsidR="0078408D" w:rsidRPr="005114F1" w14:paraId="1EFF3291" w14:textId="77777777" w:rsidTr="0078408D">
        <w:trPr>
          <w:trHeight w:val="284"/>
        </w:trPr>
        <w:tc>
          <w:tcPr>
            <w:tcW w:w="15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E68E4" w14:textId="77777777" w:rsidR="0078408D" w:rsidRPr="005114F1" w:rsidRDefault="0078408D" w:rsidP="0078408D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6ABE81" w14:textId="77777777" w:rsidR="0078408D" w:rsidRPr="005114F1" w:rsidRDefault="0078408D" w:rsidP="007840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mW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0 s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1B463D" w14:textId="77777777" w:rsidR="0078408D" w:rsidRPr="005114F1" w:rsidRDefault="0078408D" w:rsidP="0078408D">
            <w:pP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 w:eastAsia="zh-CN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9 ± 14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6250CD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7 ± 5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C29C9F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4 ± 9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</w:tr>
      <w:tr w:rsidR="005114F1" w:rsidRPr="005114F1" w14:paraId="65A2201A" w14:textId="77777777" w:rsidTr="0078408D">
        <w:trPr>
          <w:trHeight w:val="284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439DFF" w14:textId="77777777" w:rsidR="005114F1" w:rsidRPr="005114F1" w:rsidRDefault="00511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14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mplitude of lateral</w:t>
            </w:r>
            <w:r w:rsidRPr="005114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head displacement</w:t>
            </w:r>
          </w:p>
          <w:p w14:paraId="201117C1" w14:textId="77777777" w:rsidR="005114F1" w:rsidRPr="005114F1" w:rsidRDefault="00511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4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µm)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C911F7" w14:textId="77777777" w:rsidR="005114F1" w:rsidRPr="005114F1" w:rsidRDefault="0051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C31C2E" w14:textId="77777777" w:rsidR="005114F1" w:rsidRPr="005114F1" w:rsidRDefault="005114F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36 ± 0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1CD652" w14:textId="77777777" w:rsidR="005114F1" w:rsidRPr="005114F1" w:rsidRDefault="005114F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3 ± 0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56D7CF" w14:textId="77777777" w:rsidR="005114F1" w:rsidRPr="005114F1" w:rsidRDefault="005114F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6 ± 0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</w:tr>
      <w:tr w:rsidR="0078408D" w:rsidRPr="005114F1" w14:paraId="18922498" w14:textId="77777777" w:rsidTr="0078408D">
        <w:trPr>
          <w:trHeight w:val="284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B661AF" w14:textId="77777777" w:rsidR="0078408D" w:rsidRPr="005114F1" w:rsidRDefault="0078408D" w:rsidP="0078408D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CE410D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mW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60 s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A27EB1" w14:textId="77777777" w:rsidR="0078408D" w:rsidRPr="005114F1" w:rsidRDefault="0078408D" w:rsidP="0078408D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7 ± 0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,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32684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0 ± 0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49641B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8 ± 0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,A</w:t>
            </w:r>
          </w:p>
        </w:tc>
      </w:tr>
      <w:tr w:rsidR="0078408D" w:rsidRPr="005114F1" w14:paraId="02689E0F" w14:textId="77777777" w:rsidTr="0078408D">
        <w:trPr>
          <w:trHeight w:val="284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2AB51" w14:textId="77777777" w:rsidR="0078408D" w:rsidRPr="005114F1" w:rsidRDefault="0078408D" w:rsidP="0078408D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C322EF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mW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80 s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2002DE" w14:textId="77777777" w:rsidR="0078408D" w:rsidRPr="005114F1" w:rsidRDefault="0078408D" w:rsidP="0078408D">
            <w:pP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zh-CN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4 ± 0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,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1AC288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6 ± 0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A5CAF9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9 ± 0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A</w:t>
            </w:r>
          </w:p>
        </w:tc>
      </w:tr>
      <w:tr w:rsidR="0078408D" w:rsidRPr="005114F1" w14:paraId="375A95A8" w14:textId="77777777" w:rsidTr="0078408D">
        <w:trPr>
          <w:trHeight w:val="284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452A3" w14:textId="77777777" w:rsidR="0078408D" w:rsidRPr="005114F1" w:rsidRDefault="0078408D" w:rsidP="0078408D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62D8A3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mW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0 s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1DB023" w14:textId="77777777" w:rsidR="0078408D" w:rsidRPr="005114F1" w:rsidRDefault="0078408D" w:rsidP="0078408D">
            <w:pP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zh-CN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6 ± 0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,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FB197D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9 ± 0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0DA408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30 ± 0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A</w:t>
            </w:r>
          </w:p>
        </w:tc>
      </w:tr>
      <w:tr w:rsidR="0078408D" w:rsidRPr="005114F1" w14:paraId="4583D40A" w14:textId="77777777" w:rsidTr="0078408D">
        <w:trPr>
          <w:trHeight w:val="284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C2433" w14:textId="77777777" w:rsidR="0078408D" w:rsidRPr="005114F1" w:rsidRDefault="0078408D" w:rsidP="0078408D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758E06" w14:textId="77777777" w:rsidR="0078408D" w:rsidRPr="005114F1" w:rsidRDefault="0078408D" w:rsidP="007840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mW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0 s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D63952" w14:textId="77777777" w:rsidR="0078408D" w:rsidRPr="005114F1" w:rsidRDefault="0078408D" w:rsidP="0078408D">
            <w:pP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 w:eastAsia="zh-CN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6 ± 0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61E105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4 ± 0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025BAE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9 ± 0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A</w:t>
            </w:r>
          </w:p>
        </w:tc>
      </w:tr>
      <w:tr w:rsidR="005114F1" w:rsidRPr="005114F1" w14:paraId="4745B33D" w14:textId="77777777" w:rsidTr="0078408D">
        <w:trPr>
          <w:trHeight w:val="284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6A5574" w14:textId="77777777" w:rsidR="005114F1" w:rsidRPr="005114F1" w:rsidRDefault="005114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4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at Cross </w:t>
            </w:r>
            <w:proofErr w:type="spellStart"/>
            <w:r w:rsidRPr="005114F1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  <w:proofErr w:type="spellEnd"/>
            <w:r w:rsidRPr="005114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z)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5D2A78" w14:textId="77777777" w:rsidR="005114F1" w:rsidRPr="005114F1" w:rsidRDefault="0051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3303A7" w14:textId="77777777" w:rsidR="005114F1" w:rsidRPr="005114F1" w:rsidRDefault="005114F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B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1FF123" w14:textId="77777777" w:rsidR="005114F1" w:rsidRPr="005114F1" w:rsidRDefault="005114F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 ± 1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72B2E5" w14:textId="77777777" w:rsidR="005114F1" w:rsidRPr="005114F1" w:rsidRDefault="005114F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B</w:t>
            </w:r>
          </w:p>
        </w:tc>
      </w:tr>
      <w:tr w:rsidR="0078408D" w:rsidRPr="005114F1" w14:paraId="1654D05F" w14:textId="77777777" w:rsidTr="0078408D">
        <w:trPr>
          <w:trHeight w:val="284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F9FFE7" w14:textId="77777777" w:rsidR="0078408D" w:rsidRPr="005114F1" w:rsidRDefault="0078408D" w:rsidP="0078408D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DB2B78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mW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60 s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1F594E" w14:textId="77777777" w:rsidR="0078408D" w:rsidRPr="005114F1" w:rsidRDefault="0078408D" w:rsidP="0078408D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B206D0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0 ± 1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BC2E9B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B</w:t>
            </w:r>
          </w:p>
        </w:tc>
      </w:tr>
      <w:tr w:rsidR="0078408D" w:rsidRPr="005114F1" w14:paraId="73D7B284" w14:textId="77777777" w:rsidTr="0078408D">
        <w:trPr>
          <w:trHeight w:val="284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CA7ABE" w14:textId="77777777" w:rsidR="0078408D" w:rsidRPr="005114F1" w:rsidRDefault="0078408D" w:rsidP="0078408D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D3A7A2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mW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80 s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D2DF2B" w14:textId="77777777" w:rsidR="0078408D" w:rsidRPr="005114F1" w:rsidRDefault="0078408D" w:rsidP="0078408D">
            <w:pP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zh-CN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8 ± 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C8755A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7 ± 0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,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4AB391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 ± 0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B</w:t>
            </w:r>
          </w:p>
        </w:tc>
      </w:tr>
      <w:tr w:rsidR="0078408D" w:rsidRPr="005114F1" w14:paraId="4653BEEC" w14:textId="77777777" w:rsidTr="0078408D">
        <w:trPr>
          <w:trHeight w:val="284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E860EC" w14:textId="77777777" w:rsidR="0078408D" w:rsidRPr="005114F1" w:rsidRDefault="0078408D" w:rsidP="0078408D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DB1806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mW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0 s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35734C" w14:textId="77777777" w:rsidR="0078408D" w:rsidRPr="005114F1" w:rsidRDefault="0078408D" w:rsidP="0078408D">
            <w:pP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zh-CN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9511A2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 ± 0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D26AAF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,B</w:t>
            </w:r>
          </w:p>
        </w:tc>
      </w:tr>
      <w:tr w:rsidR="0078408D" w:rsidRPr="005114F1" w14:paraId="1D0941F7" w14:textId="77777777" w:rsidTr="0078408D">
        <w:trPr>
          <w:trHeight w:val="284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D04D9C" w14:textId="77777777" w:rsidR="0078408D" w:rsidRPr="005114F1" w:rsidRDefault="0078408D" w:rsidP="0078408D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3E2665" w14:textId="77777777" w:rsidR="0078408D" w:rsidRPr="005114F1" w:rsidRDefault="0078408D" w:rsidP="007840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mW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0 s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53F0E5" w14:textId="77777777" w:rsidR="0078408D" w:rsidRPr="005114F1" w:rsidRDefault="0078408D" w:rsidP="0078408D">
            <w:pP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 w:eastAsia="zh-CN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9 ± 1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4D52F0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9545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9 ± 0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,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73A18D" w14:textId="77777777" w:rsidR="0078408D" w:rsidRPr="005114F1" w:rsidRDefault="0078408D" w:rsidP="0078408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E802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14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11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c,B</w:t>
            </w:r>
          </w:p>
        </w:tc>
      </w:tr>
    </w:tbl>
    <w:p w14:paraId="07346CDD" w14:textId="77777777" w:rsidR="00FA0198" w:rsidRPr="0078408D" w:rsidRDefault="00FA019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A0198" w:rsidRPr="0078408D" w:rsidSect="00AC3AC6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155BC0"/>
    <w:multiLevelType w:val="hybridMultilevel"/>
    <w:tmpl w:val="3C2495DC"/>
    <w:lvl w:ilvl="0" w:tplc="3A6A7F3A">
      <w:start w:val="8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962"/>
    <w:rsid w:val="00014D4F"/>
    <w:rsid w:val="000E6159"/>
    <w:rsid w:val="004D4F37"/>
    <w:rsid w:val="005114F1"/>
    <w:rsid w:val="0051380B"/>
    <w:rsid w:val="006A2B43"/>
    <w:rsid w:val="006D4029"/>
    <w:rsid w:val="00707F63"/>
    <w:rsid w:val="0078408D"/>
    <w:rsid w:val="00833A8B"/>
    <w:rsid w:val="00913E45"/>
    <w:rsid w:val="00930FDD"/>
    <w:rsid w:val="00954574"/>
    <w:rsid w:val="00955962"/>
    <w:rsid w:val="00A42D0C"/>
    <w:rsid w:val="00AC3AC6"/>
    <w:rsid w:val="00AD2F23"/>
    <w:rsid w:val="00B50A7D"/>
    <w:rsid w:val="00BD75F8"/>
    <w:rsid w:val="00C34CF8"/>
    <w:rsid w:val="00CD575F"/>
    <w:rsid w:val="00CF36F7"/>
    <w:rsid w:val="00D803DB"/>
    <w:rsid w:val="00E7203C"/>
    <w:rsid w:val="00E8023E"/>
    <w:rsid w:val="00FA0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59CD3CC9"/>
  <w15:chartTrackingRefBased/>
  <w15:docId w15:val="{2475D99B-7C74-4FFB-AC16-413B9B867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955962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9559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MDPI41tablecaption">
    <w:name w:val="MDPI_4.1_table_caption"/>
    <w:qFormat/>
    <w:rsid w:val="00E7203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Tabellenraster2">
    <w:name w:val="Tabellenraster2"/>
    <w:basedOn w:val="NormaleTabelle"/>
    <w:next w:val="Tabellenraster"/>
    <w:uiPriority w:val="59"/>
    <w:rsid w:val="00E72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E72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next w:val="Standard"/>
    <w:qFormat/>
    <w:rsid w:val="005114F1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styleId="Listenabsatz">
    <w:name w:val="List Paragraph"/>
    <w:basedOn w:val="Standard"/>
    <w:uiPriority w:val="34"/>
    <w:qFormat/>
    <w:rsid w:val="00833A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9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mann, Christina Maria Hedwig</dc:creator>
  <cp:keywords/>
  <dc:description/>
  <cp:lastModifiedBy>Luther, Anne-Marie</cp:lastModifiedBy>
  <cp:revision>2</cp:revision>
  <dcterms:created xsi:type="dcterms:W3CDTF">2024-04-24T11:24:00Z</dcterms:created>
  <dcterms:modified xsi:type="dcterms:W3CDTF">2024-04-24T11:24:00Z</dcterms:modified>
</cp:coreProperties>
</file>